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center"/>
        <w:rPr>
          <w:b/>
          <w:b/>
          <w:bCs/>
          <w:u w:val="single"/>
        </w:rPr>
      </w:pPr>
      <w:r>
        <w:rPr>
          <w:b/>
          <w:bCs/>
          <w:kern w:val="2"/>
        </w:rPr>
        <w:t>Additional file 1-Q-set items</w:t>
      </w:r>
    </w:p>
    <w:p>
      <w:pPr>
        <w:pStyle w:val="Normal"/>
        <w:bidi w:val="0"/>
        <w:spacing w:lineRule="auto" w:line="360"/>
        <w:jc w:val="left"/>
        <w:rPr>
          <w:b/>
          <w:b/>
          <w:bCs/>
          <w:kern w:val="2"/>
        </w:rPr>
      </w:pPr>
      <w:r>
        <w:rPr>
          <w:b/>
          <w:bCs/>
          <w:kern w:val="2"/>
        </w:rPr>
        <w:t>Items according to domains and subdomains</w:t>
      </w:r>
    </w:p>
    <w:p>
      <w:pPr>
        <w:pStyle w:val="Normal"/>
        <w:bidi w:val="0"/>
        <w:spacing w:lineRule="auto" w:line="360"/>
        <w:jc w:val="left"/>
        <w:rPr>
          <w:kern w:val="2"/>
        </w:rPr>
      </w:pPr>
      <w:r>
        <w:rPr>
          <w:kern w:val="2"/>
        </w:rPr>
        <w:t>A, is the abbreviated version used in the text. N, P, and S are full length versions used to study norm, patient, and surrogate perspectives, respectively. The items were assigned random number.</w:t>
      </w:r>
    </w:p>
    <w:p>
      <w:pPr>
        <w:pStyle w:val="Normal"/>
        <w:bidi w:val="0"/>
        <w:spacing w:lineRule="auto" w:line="360"/>
        <w:jc w:val="left"/>
        <w:rPr>
          <w:kern w:val="2"/>
        </w:rPr>
      </w:pPr>
      <w:r>
        <w:rPr>
          <w:kern w:val="2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  <w:b/>
          <w:bCs/>
        </w:rPr>
        <w:t>Patient-centric, preference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11) What patient requested in advance directives.</w:t>
      </w:r>
    </w:p>
    <w:p>
      <w:pPr>
        <w:pStyle w:val="Normal"/>
        <w:spacing w:lineRule="auto" w:line="360"/>
        <w:jc w:val="right"/>
        <w:rPr>
          <w:b/>
          <w:b/>
          <w:bCs/>
          <w:u w:val="single"/>
        </w:rPr>
      </w:pPr>
      <w:r>
        <w:rPr>
          <w:rFonts w:eastAsia="Calibri"/>
        </w:rPr>
        <w:t>N11)</w:t>
      </w:r>
      <w:r>
        <w:rPr>
          <w:b/>
          <w:bCs/>
        </w:rPr>
        <w:t xml:space="preserve"> </w:t>
      </w:r>
      <w:r>
        <w:rPr>
          <w:rFonts w:eastAsia="Calibri"/>
        </w:rPr>
        <w:t>What the patient requested in his/her advance directive</w:t>
      </w:r>
      <w:r>
        <w:rPr>
          <w:rFonts w:eastAsia="Calibri"/>
          <w:rtl w:val="true"/>
        </w:rPr>
        <w:t>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1) What you requested in your advance directive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1) What my family member requested in his/her advance directiv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15) What patient would have wanted based on past wishe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5) What the patient would have wanted his family to do, based upon his/her wishes in the pas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5) What you would have wanted your family member to do, based upon your wishes in the pas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S15) What my family member would have wanted our family to do, based upon his/her wishes in the pas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24) What patient wants now despite mental impairm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4) What the patient at-the-time say he/she wants his/her family member to do (despite his /her mental impairment)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4) What you at-the-time say you want your family member to do (despite your mental impairment)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4) What my family member at- the-time says he/she wants our family to do (despite his /her mental impairment)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13) Religious or spiritual beliefs of patient.</w:t>
      </w:r>
      <w:r>
        <w:rPr>
          <w:rFonts w:eastAsia="Calibri"/>
          <w:b/>
          <w:bCs/>
          <w:vertAlign w:val="superscript"/>
        </w:rPr>
        <w:t xml:space="preserve"> 1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3) The religious or spiritual beliefs of the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3) Your religious or spiritual belief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3) The religious or spiritual beliefs of my family member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Patient-centric, life-long narrative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4) What promotes the life patient has valu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4) What promotes the life the patient has valu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4) What promotes the life you have valu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S4) What promotes the life my family member has valu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6) The way patient used to make decision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N6) The way the patient used to make decision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P6) The way you used to make decision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S6) The way my family member used to make decision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2) What continues the life patient has l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) What continues the life the patient has l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) What continues the life you have l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S2) What continues the life my family member has led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18) Life-long story of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8) The life-long story of the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8) Your life-long story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8) The life-long story of my family member.</w:t>
      </w:r>
    </w:p>
    <w:p>
      <w:pPr>
        <w:pStyle w:val="Normal"/>
        <w:bidi w:val="0"/>
        <w:spacing w:lineRule="auto" w:line="360"/>
        <w:jc w:val="left"/>
        <w:rPr>
          <w:rFonts w:eastAsia="Calibri"/>
          <w:color w:val="FF0000"/>
        </w:rPr>
      </w:pPr>
      <w:r>
        <w:rPr>
          <w:rFonts w:eastAsia="Calibri"/>
          <w:color w:val="FF0000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Patient-centric, health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21) Improving patient health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1) Improving the patient’s health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1) Improving your health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1) Improving my family member’s health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28) What is in the best interests of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8) What is in the best interests of the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8) What is in the best interests of you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S28) What is in the best interests of my family member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12) Patient pain and suffering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2) Patient’s pain and suffering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2) Your pain and suffering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S12) My family member’s pain and suffering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22) Medical fact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2) The medical facts, such as patient’s condition, the risks and benefits of the procedures, and possible outcomes for the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2) The medical facts, such as your condition, the risks and benefits of the procedures, and possible outcomes for you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2) The medical facts, such as my family member’s condition, the risks and benefits of the procedures, and my family member’s possible outcome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3) Trying everything possible to save patient.</w:t>
      </w:r>
      <w:r>
        <w:rPr>
          <w:rFonts w:eastAsia="Calibri"/>
          <w:b/>
          <w:bCs/>
          <w:vertAlign w:val="superscript"/>
        </w:rPr>
        <w:t>2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3) Trying everything possible to save the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3) Trying everything possible to save you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3) Trying everything possible to save family member.</w:t>
      </w:r>
    </w:p>
    <w:p>
      <w:pPr>
        <w:pStyle w:val="Normal"/>
        <w:bidi w:val="0"/>
        <w:spacing w:lineRule="auto" w:line="360"/>
        <w:jc w:val="left"/>
        <w:rPr>
          <w:rFonts w:eastAsia="Calibri"/>
          <w:color w:val="FF0000"/>
        </w:rPr>
      </w:pPr>
      <w:r>
        <w:rPr>
          <w:rFonts w:eastAsia="Calibri"/>
          <w:color w:val="FF0000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Surrogate-centric, emotion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26) Fear of loss of loved on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6) Fear of loss of a loved on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6) Fear of loss of you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6) Fear of loss of my loved family member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25) Feeling of guilt because not trying everything possibl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5) Feeling of guilt because not trying everything possibl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5) Feeling of guilt because not trying everything possible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5) Feeling of guilt because not trying everything possibl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Surrogate-centric, preference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8) What surrogate would have wanted if in similar situat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8) What the surrogate (the family member who is making the decision for the patient) would have wanted if he/she were in a similar situat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8) What the surrogate (the family member who is making the decision for you) would have wanted if he/she were in a similar situation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8) What I would have wanted if I were in a similar situat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10) Surrogate own wishes for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0) The surrogate’s (the family member who is making the decision for the patient) own wishes for the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0) The surrogate’s (the family member who is making the decision for you) own wishes for you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0) My own wishes for my family member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7) Surrogate own religious or spiritual belief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7) The surrogate’s (the family member who is making the decision for the patient) own religious or spiritual belief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7) The surrogate’s (the family member who is making the decision for you) own religious or spiritual belief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7) My own religious or spiritual beliefs.</w:t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Surrogate-centric, interest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14) Surrogate burden due to patient care or disliked outcom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4) The burden on the surrogate (the family member who is making the decision for the patient) in regard to taking care of the patient or as a result of disliked outcom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4) The burden on the surrogate (the family member who is making the decision for you) in regard to taking care of you or as a result of disliked outcome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4) The burden on me in regard to taking care of my family member or as a result of a disliked outcom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23) Surrogate need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3) The surrogate’s (the family member who is making the decision for the patient) need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3) The surrogate’s (the family member who is making the decision for you) need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3) My own need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A17) Financial concerns.</w:t>
      </w:r>
      <w:r>
        <w:rPr>
          <w:rFonts w:eastAsia="Calibri"/>
          <w:b/>
          <w:bCs/>
          <w:vertAlign w:val="superscript"/>
        </w:rPr>
        <w:t xml:space="preserve"> 3</w:t>
      </w:r>
    </w:p>
    <w:p>
      <w:pPr>
        <w:pStyle w:val="Normal"/>
        <w:spacing w:lineRule="auto" w:line="360"/>
        <w:jc w:val="right"/>
        <w:rPr>
          <w:rFonts w:eastAsia="Calibri"/>
        </w:rPr>
      </w:pPr>
      <w:r>
        <w:rPr>
          <w:rFonts w:eastAsia="Calibri"/>
        </w:rPr>
        <w:t>N17) Concerns about insurance, finances, or paying for medical care</w:t>
      </w:r>
      <w:r>
        <w:rPr>
          <w:rFonts w:eastAsia="Calibri"/>
          <w:rtl w:val="true"/>
        </w:rPr>
        <w:t>.</w:t>
      </w:r>
    </w:p>
    <w:p>
      <w:pPr>
        <w:pStyle w:val="Normal"/>
        <w:spacing w:lineRule="auto" w:line="360"/>
        <w:jc w:val="right"/>
        <w:rPr>
          <w:u w:val="single"/>
        </w:rPr>
      </w:pPr>
      <w:r>
        <w:rPr>
          <w:rFonts w:eastAsia="Calibri"/>
        </w:rPr>
        <w:t>P17) Concerns about insurance, finances, or paying for medical care</w:t>
      </w:r>
      <w:r>
        <w:rPr>
          <w:rFonts w:eastAsia="Calibri"/>
          <w:rtl w:val="true"/>
        </w:rPr>
        <w:t>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7) Concerns about insurance, finances, or paying for medical care.</w:t>
      </w:r>
    </w:p>
    <w:p>
      <w:pPr>
        <w:pStyle w:val="Normal"/>
        <w:bidi w:val="0"/>
        <w:spacing w:lineRule="auto" w:line="360"/>
        <w:jc w:val="left"/>
        <w:rPr>
          <w:rFonts w:eastAsia="Calibri"/>
          <w:color w:val="FF0000"/>
        </w:rPr>
      </w:pPr>
      <w:r>
        <w:rPr>
          <w:rFonts w:eastAsia="Calibri"/>
          <w:color w:val="FF0000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  <w:b/>
          <w:bCs/>
        </w:rPr>
        <w:t>Family-centric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9) Family needs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9) The needs of the family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9) The needs of your family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9) The needs of my family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20) Reaching family agreement to maintain family cohes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0) Reaching an agreement about the decision with family members to maintain family cohes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0) Reaching an agreement about the decision with other members of your family to maintain family cohesion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0) Reaching an agreement about the decision with my other family members to maintain family cohes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19) Reaching family agreement to distribute responsibility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9) Reaching an agreement about the decision with family members to distribute responsibility for the decis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9) Reaching an agreement about the decision with other members of your family to distribute responsibility for the decision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S19) Reaching an agreement about the decision with my other family members to distribute responsibility for the decision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27) Family burden due to patient care or as disliked outcom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27) The burden on the family in regard to taking care of the patient or as a result of a disliked outcom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27) The burden on your family in regard to taking care of you or as a result of disliked outcome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27) The burden on my family in regard to taking care of my family member or as a result of disliked outcom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Society-centric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1) Effect of caring for patient on patients with same diseas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) The effect of caring for the patient on patients with the same diseas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) The effect of caring for you on patients with the same disease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) The effect of caring for my family member on patients with the same disease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5) Effect of caring for patient on all patients in society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5) The effect of caring for the patient on all other patients in the society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5) The effect of caring for you on all other patients in the society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 xml:space="preserve">S5) The effect of caring for my family member on all other patients in the society. 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A16) Cost to society from caring for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N16) The cost to society from caring for the patient.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  <w:t>P16) The cost to society from caring for you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</w:rPr>
        <w:t>S16) The cost to society from caring for my family member.</w:t>
      </w:r>
    </w:p>
    <w:p>
      <w:pPr>
        <w:pStyle w:val="Normal"/>
        <w:pBdr>
          <w:bottom w:val="single" w:sz="4" w:space="1" w:color="000000"/>
        </w:pBdr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Calibri"/>
          <w:vertAlign w:val="superscript"/>
        </w:rPr>
        <w:t>1</w:t>
      </w:r>
      <w:r>
        <w:rPr>
          <w:rFonts w:eastAsia="Calibri"/>
        </w:rPr>
        <w:t xml:space="preserve"> Can also be classified under patient-centric, life-long narrative. </w:t>
      </w:r>
      <w:r>
        <w:rPr>
          <w:rFonts w:eastAsia="Calibri"/>
          <w:vertAlign w:val="superscript"/>
        </w:rPr>
        <w:t>2</w:t>
      </w:r>
      <w:r>
        <w:rPr>
          <w:rFonts w:eastAsia="Calibri"/>
        </w:rPr>
        <w:t xml:space="preserve"> Can also be classified under surrogate-centric, emotion. </w:t>
      </w:r>
      <w:r>
        <w:rPr>
          <w:rFonts w:eastAsia="Calibri"/>
          <w:vertAlign w:val="superscript"/>
        </w:rPr>
        <w:t>3</w:t>
      </w:r>
      <w:r>
        <w:rPr>
          <w:rFonts w:eastAsia="Calibri"/>
        </w:rPr>
        <w:t xml:space="preserve"> Can also be classified under family-centric.</w:t>
      </w:r>
    </w:p>
    <w:sectPr>
      <w:headerReference w:type="default" r:id="rId2"/>
      <w:footerReference w:type="default" r:id="rId3"/>
      <w:type w:val="nextPage"/>
      <w:pgSz w:w="12240" w:h="15840"/>
      <w:pgMar w:left="1440" w:right="1296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6:58:00Z</dcterms:created>
  <dc:creator>f27398</dc:creator>
  <dc:description/>
  <cp:keywords/>
  <dc:language>en-US</dc:language>
  <cp:lastModifiedBy>HAMMAMI, MUHAMMAD MAHER</cp:lastModifiedBy>
  <cp:lastPrinted>2017-12-24T13:36:00Z</cp:lastPrinted>
  <dcterms:modified xsi:type="dcterms:W3CDTF">2020-02-25T07:40:00Z</dcterms:modified>
  <cp:revision>29</cp:revision>
  <dc:subject/>
  <dc:title>Questionnaire</dc:title>
</cp:coreProperties>
</file>